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41"/>
        <w:tblW w:w="829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335"/>
        <w:gridCol w:w="1238"/>
        <w:gridCol w:w="1350"/>
        <w:gridCol w:w="1410"/>
        <w:gridCol w:w="1349"/>
      </w:tblGrid>
      <w:tr w:rsidR="00CB003C" w:rsidRPr="00B74E13" w14:paraId="1A4A34EE" w14:textId="77777777" w:rsidTr="00CB003C"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26FF8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E3EA8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RI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68A66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8S/18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83CF4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OD260/28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72493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  <w:p w14:paraId="4EC2DD44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F4695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  <w:p w14:paraId="7333838A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(µg)</w:t>
            </w:r>
          </w:p>
        </w:tc>
      </w:tr>
      <w:tr w:rsidR="00CB003C" w:rsidRPr="00B74E13" w14:paraId="2804794D" w14:textId="77777777" w:rsidTr="00DE6108"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D423D" w14:textId="6475D10F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2E557" w14:textId="7A2C2851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529E0" w14:textId="434A4D12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4461A" w14:textId="2DECEBCF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2111C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74BD1" w14:textId="47BC0A76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CB003C" w:rsidRPr="00B74E13" w14:paraId="27207691" w14:textId="77777777" w:rsidTr="00DE6108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E59C9" w14:textId="790F4B6E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538E" w14:textId="0BA0BD5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D38C4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8A4D" w14:textId="49D2A05B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704E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E535B" w14:textId="7B3920AF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CB003C" w:rsidRPr="00B74E13" w14:paraId="0725EECD" w14:textId="77777777" w:rsidTr="00DE6108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16E79" w14:textId="20221C90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7CA9C" w14:textId="172C0EAC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946C" w14:textId="62DAFED9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AD3C" w14:textId="3BA1539A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87A8A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1CC43" w14:textId="429E4306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CB003C" w:rsidRPr="00B74E13" w14:paraId="072E16EA" w14:textId="77777777" w:rsidTr="00DE6108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6D463" w14:textId="5A27035B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3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EB05C" w14:textId="5925757E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7D74" w14:textId="04D942FA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C8A6" w14:textId="25AD70D0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34560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28C6" w14:textId="52BF8B33" w:rsidR="00CB003C" w:rsidRPr="00B74E13" w:rsidRDefault="00CB003C" w:rsidP="00CB003C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B74E13">
              <w:rPr>
                <w:sz w:val="24"/>
                <w:szCs w:val="24"/>
              </w:rPr>
              <w:t>18.1</w:t>
            </w:r>
          </w:p>
        </w:tc>
      </w:tr>
      <w:tr w:rsidR="00CB003C" w:rsidRPr="00B74E13" w14:paraId="57044257" w14:textId="77777777" w:rsidTr="00CB003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1C08A" w14:textId="3750763C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3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2415" w14:textId="1F7B9F13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0B14" w14:textId="62F0115B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C2C0" w14:textId="325C119C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1A57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463C" w14:textId="79DD4FB0" w:rsidR="00CB003C" w:rsidRPr="00B74E13" w:rsidRDefault="00CB003C" w:rsidP="00CB003C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B74E13">
              <w:rPr>
                <w:sz w:val="24"/>
                <w:szCs w:val="24"/>
              </w:rPr>
              <w:t>20.5</w:t>
            </w:r>
          </w:p>
        </w:tc>
      </w:tr>
      <w:tr w:rsidR="00CB003C" w:rsidRPr="00B74E13" w14:paraId="54957829" w14:textId="77777777" w:rsidTr="00CB003C"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1D593" w14:textId="0BD0C7DA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3nCC</w:t>
            </w:r>
            <w:r w:rsidR="001076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B5DA9" w14:textId="602C3DAC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526DC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0B98A" w14:textId="0909A649" w:rsidR="00CB003C" w:rsidRPr="00B74E13" w:rsidRDefault="00CB003C" w:rsidP="00CB003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AA106" w14:textId="77777777" w:rsidR="00CB003C" w:rsidRPr="00B74E13" w:rsidRDefault="00CB003C" w:rsidP="00CB00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03E5F" w14:textId="107765DF" w:rsidR="00CB003C" w:rsidRPr="00B74E13" w:rsidRDefault="00CB003C" w:rsidP="00CB003C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B74E13">
              <w:rPr>
                <w:sz w:val="24"/>
                <w:szCs w:val="24"/>
              </w:rPr>
              <w:t>21.6</w:t>
            </w:r>
          </w:p>
        </w:tc>
      </w:tr>
    </w:tbl>
    <w:p w14:paraId="26D89127" w14:textId="2E2C9187" w:rsidR="00B85D2C" w:rsidRPr="00D24FE1" w:rsidRDefault="005A1F39" w:rsidP="00D24FE1">
      <w:pPr>
        <w:jc w:val="center"/>
        <w:rPr>
          <w:rFonts w:ascii="Times New Roman" w:hAnsi="Times New Roman" w:cs="Times New Roman"/>
          <w:sz w:val="24"/>
          <w:szCs w:val="24"/>
        </w:rPr>
      </w:pPr>
      <w:r w:rsidRPr="001801D0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D24FE1" w:rsidRPr="00180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4FE1" w:rsidRPr="00D24FE1">
        <w:rPr>
          <w:rFonts w:ascii="Times New Roman" w:hAnsi="Times New Roman" w:cs="Times New Roman"/>
          <w:sz w:val="24"/>
          <w:szCs w:val="24"/>
        </w:rPr>
        <w:t>Quality test results of RNA</w:t>
      </w:r>
      <w:bookmarkStart w:id="0" w:name="_GoBack"/>
      <w:bookmarkEnd w:id="0"/>
    </w:p>
    <w:sectPr w:rsidR="00B85D2C" w:rsidRPr="00D24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10644" w14:textId="77777777" w:rsidR="001C20DD" w:rsidRDefault="001C20DD" w:rsidP="00CB003C">
      <w:r>
        <w:separator/>
      </w:r>
    </w:p>
  </w:endnote>
  <w:endnote w:type="continuationSeparator" w:id="0">
    <w:p w14:paraId="0BB02BCF" w14:textId="77777777" w:rsidR="001C20DD" w:rsidRDefault="001C20DD" w:rsidP="00CB0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F23B6" w14:textId="77777777" w:rsidR="001C20DD" w:rsidRDefault="001C20DD" w:rsidP="00CB003C">
      <w:r>
        <w:separator/>
      </w:r>
    </w:p>
  </w:footnote>
  <w:footnote w:type="continuationSeparator" w:id="0">
    <w:p w14:paraId="1474AE71" w14:textId="77777777" w:rsidR="001C20DD" w:rsidRDefault="001C20DD" w:rsidP="00CB0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C00669D"/>
    <w:multiLevelType w:val="multilevel"/>
    <w:tmpl w:val="B9EE56EC"/>
    <w:lvl w:ilvl="0">
      <w:start w:val="1"/>
      <w:numFmt w:val="decimal"/>
      <w:suff w:val="nothing"/>
      <w:lvlText w:val="第%1章 "/>
      <w:lvlJc w:val="left"/>
      <w:pPr>
        <w:ind w:left="3692" w:hanging="432"/>
      </w:pPr>
      <w:rPr>
        <w:rFonts w:hint="eastAsia"/>
        <w:lang w:val="en-US"/>
      </w:rPr>
    </w:lvl>
    <w:lvl w:ilvl="1">
      <w:start w:val="1"/>
      <w:numFmt w:val="decimal"/>
      <w:isLgl/>
      <w:lvlText w:val="%1.%2."/>
      <w:lvlJc w:val="left"/>
      <w:pPr>
        <w:ind w:left="575" w:hanging="575"/>
      </w:pPr>
      <w:rPr>
        <w:rFonts w:ascii="Times New Roman" w:eastAsia="SimHei" w:hAnsi="Times New Roman" w:cs="Times New Roman" w:hint="default"/>
        <w:sz w:val="30"/>
        <w:szCs w:val="30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.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isLgl/>
      <w:lvlText w:val="%1.%2.%3.%4.%5.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isLgl/>
      <w:lvlText w:val="%1.%2.%3.%4.%5.%6."/>
      <w:lvlJc w:val="left"/>
      <w:pPr>
        <w:ind w:left="1151" w:hanging="1151"/>
      </w:pPr>
      <w:rPr>
        <w:rFonts w:hint="eastAsia"/>
      </w:rPr>
    </w:lvl>
    <w:lvl w:ilvl="6">
      <w:start w:val="1"/>
      <w:numFmt w:val="decimal"/>
      <w:isLgl/>
      <w:lvlText w:val="%1.%2.%3.%4.%5.%6.%7.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3ED83327"/>
    <w:multiLevelType w:val="multilevel"/>
    <w:tmpl w:val="49024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763"/>
    <w:rsid w:val="00095CB5"/>
    <w:rsid w:val="00107667"/>
    <w:rsid w:val="001801D0"/>
    <w:rsid w:val="001C20DD"/>
    <w:rsid w:val="00444763"/>
    <w:rsid w:val="004A35BC"/>
    <w:rsid w:val="004A47D0"/>
    <w:rsid w:val="004F5E6F"/>
    <w:rsid w:val="005A1F39"/>
    <w:rsid w:val="0065520E"/>
    <w:rsid w:val="007232E1"/>
    <w:rsid w:val="00940A61"/>
    <w:rsid w:val="00B74E13"/>
    <w:rsid w:val="00B85D2C"/>
    <w:rsid w:val="00CB003C"/>
    <w:rsid w:val="00D24FE1"/>
    <w:rsid w:val="00F0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D2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3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78A0"/>
    <w:pPr>
      <w:keepNext/>
      <w:keepLines/>
      <w:spacing w:before="260" w:after="260" w:line="416" w:lineRule="auto"/>
      <w:ind w:left="575" w:hanging="575"/>
      <w:outlineLvl w:val="1"/>
    </w:pPr>
    <w:rPr>
      <w:rFonts w:asciiTheme="majorHAnsi" w:eastAsia="SimHei" w:hAnsiTheme="majorHAns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F078A0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rFonts w:eastAsia="SimHei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078A0"/>
    <w:pPr>
      <w:keepNext/>
      <w:keepLines/>
      <w:numPr>
        <w:ilvl w:val="3"/>
        <w:numId w:val="3"/>
      </w:numPr>
      <w:spacing w:before="280" w:after="290" w:line="372" w:lineRule="auto"/>
      <w:ind w:left="864" w:hanging="864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78A0"/>
    <w:rPr>
      <w:rFonts w:asciiTheme="majorHAnsi" w:eastAsia="SimHei" w:hAnsiTheme="majorHAnsi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78A0"/>
    <w:rPr>
      <w:rFonts w:eastAsia="SimHei"/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078A0"/>
    <w:rPr>
      <w:rFonts w:ascii="Arial" w:eastAsia="SimHei" w:hAnsi="Arial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CB0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03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B003C"/>
    <w:pPr>
      <w:ind w:firstLineChars="200" w:firstLine="420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39"/>
    <w:rsid w:val="00CB003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3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78A0"/>
    <w:pPr>
      <w:keepNext/>
      <w:keepLines/>
      <w:spacing w:before="260" w:after="260" w:line="416" w:lineRule="auto"/>
      <w:ind w:left="575" w:hanging="575"/>
      <w:outlineLvl w:val="1"/>
    </w:pPr>
    <w:rPr>
      <w:rFonts w:asciiTheme="majorHAnsi" w:eastAsia="SimHei" w:hAnsiTheme="majorHAns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F078A0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rFonts w:eastAsia="SimHei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078A0"/>
    <w:pPr>
      <w:keepNext/>
      <w:keepLines/>
      <w:numPr>
        <w:ilvl w:val="3"/>
        <w:numId w:val="3"/>
      </w:numPr>
      <w:spacing w:before="280" w:after="290" w:line="372" w:lineRule="auto"/>
      <w:ind w:left="864" w:hanging="864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78A0"/>
    <w:rPr>
      <w:rFonts w:asciiTheme="majorHAnsi" w:eastAsia="SimHei" w:hAnsiTheme="majorHAnsi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78A0"/>
    <w:rPr>
      <w:rFonts w:eastAsia="SimHei"/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078A0"/>
    <w:rPr>
      <w:rFonts w:ascii="Arial" w:eastAsia="SimHei" w:hAnsi="Arial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CB0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03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B003C"/>
    <w:pPr>
      <w:ind w:firstLineChars="200" w:firstLine="420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39"/>
    <w:rsid w:val="00CB003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重庆</dc:creator>
  <cp:keywords/>
  <dc:description/>
  <cp:lastModifiedBy>Oira, Cynthia</cp:lastModifiedBy>
  <cp:revision>9</cp:revision>
  <dcterms:created xsi:type="dcterms:W3CDTF">2022-06-21T01:01:00Z</dcterms:created>
  <dcterms:modified xsi:type="dcterms:W3CDTF">2022-12-08T23:32:00Z</dcterms:modified>
</cp:coreProperties>
</file>